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95121" w14:textId="462AFF72" w:rsidR="00564062" w:rsidRPr="00343748" w:rsidRDefault="009E20BD" w:rsidP="00343748">
      <w:pPr>
        <w:pageBreakBefore/>
        <w:spacing w:before="120" w:after="240"/>
        <w:rPr>
          <w:rFonts w:eastAsiaTheme="minorEastAsia"/>
          <w:color w:val="000000" w:themeColor="text1"/>
          <w:szCs w:val="22"/>
          <w:lang w:eastAsia="en-US"/>
        </w:rPr>
      </w:pPr>
      <w:r w:rsidRPr="00343748">
        <w:rPr>
          <w:rFonts w:eastAsiaTheme="minorEastAsia"/>
          <w:b/>
          <w:color w:val="000000" w:themeColor="text1"/>
          <w:szCs w:val="22"/>
          <w:lang w:eastAsia="en-US"/>
        </w:rPr>
        <w:t>Supplementary Table 1</w:t>
      </w:r>
      <w:r w:rsidR="00564062" w:rsidRPr="00343748">
        <w:rPr>
          <w:rFonts w:eastAsiaTheme="minorEastAsia"/>
          <w:b/>
          <w:color w:val="000000" w:themeColor="text1"/>
          <w:szCs w:val="22"/>
          <w:lang w:eastAsia="en-US"/>
        </w:rPr>
        <w:t xml:space="preserve">. </w:t>
      </w:r>
      <w:bookmarkStart w:id="0" w:name="_GoBack"/>
      <w:r w:rsidR="00B371CF" w:rsidRPr="00343748">
        <w:rPr>
          <w:rFonts w:eastAsiaTheme="minorEastAsia"/>
          <w:color w:val="000000" w:themeColor="text1"/>
          <w:szCs w:val="22"/>
          <w:lang w:eastAsia="en-US"/>
        </w:rPr>
        <w:t>D</w:t>
      </w:r>
      <w:r w:rsidR="00564062" w:rsidRPr="00343748">
        <w:rPr>
          <w:rFonts w:eastAsiaTheme="minorEastAsia"/>
          <w:color w:val="000000" w:themeColor="text1"/>
          <w:szCs w:val="22"/>
          <w:lang w:eastAsia="en-US"/>
        </w:rPr>
        <w:t xml:space="preserve">atasets used in </w:t>
      </w:r>
      <w:r w:rsidR="00404612" w:rsidRPr="00343748">
        <w:rPr>
          <w:rFonts w:eastAsiaTheme="minorEastAsia"/>
          <w:color w:val="000000" w:themeColor="text1"/>
          <w:szCs w:val="22"/>
          <w:lang w:eastAsia="en-US"/>
        </w:rPr>
        <w:t xml:space="preserve">the </w:t>
      </w:r>
      <w:r w:rsidR="00B371CF" w:rsidRPr="00343748">
        <w:rPr>
          <w:rFonts w:eastAsiaTheme="minorEastAsia"/>
          <w:color w:val="000000" w:themeColor="text1"/>
          <w:szCs w:val="22"/>
          <w:lang w:eastAsia="en-US"/>
        </w:rPr>
        <w:t>two-sample</w:t>
      </w:r>
      <w:r w:rsidR="00564062" w:rsidRPr="00343748">
        <w:rPr>
          <w:rFonts w:eastAsiaTheme="minorEastAsia"/>
          <w:color w:val="000000" w:themeColor="text1"/>
          <w:szCs w:val="22"/>
          <w:lang w:eastAsia="en-US"/>
        </w:rPr>
        <w:t xml:space="preserve"> Mendelian </w:t>
      </w:r>
      <w:r w:rsidR="00960A1C" w:rsidRPr="00343748">
        <w:rPr>
          <w:rFonts w:eastAsiaTheme="minorEastAsia"/>
          <w:color w:val="000000" w:themeColor="text1"/>
          <w:szCs w:val="22"/>
          <w:lang w:eastAsia="en-US"/>
        </w:rPr>
        <w:t>R</w:t>
      </w:r>
      <w:r w:rsidR="00564062" w:rsidRPr="00343748">
        <w:rPr>
          <w:rFonts w:eastAsiaTheme="minorEastAsia"/>
          <w:color w:val="000000" w:themeColor="text1"/>
          <w:szCs w:val="22"/>
          <w:lang w:eastAsia="en-US"/>
        </w:rPr>
        <w:t>andomization study.</w:t>
      </w:r>
    </w:p>
    <w:tbl>
      <w:tblPr>
        <w:tblStyle w:val="4-3"/>
        <w:tblW w:w="13804" w:type="dxa"/>
        <w:tblLook w:val="04A0" w:firstRow="1" w:lastRow="0" w:firstColumn="1" w:lastColumn="0" w:noHBand="0" w:noVBand="1"/>
      </w:tblPr>
      <w:tblGrid>
        <w:gridCol w:w="2514"/>
        <w:gridCol w:w="3345"/>
        <w:gridCol w:w="3763"/>
        <w:gridCol w:w="4182"/>
      </w:tblGrid>
      <w:tr w:rsidR="001A124B" w:rsidRPr="00CA4EA9" w14:paraId="52EE2942" w14:textId="77777777" w:rsidTr="00320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vAlign w:val="center"/>
          </w:tcPr>
          <w:bookmarkEnd w:id="0"/>
          <w:p w14:paraId="75919DD6" w14:textId="247B399D" w:rsidR="001A124B" w:rsidRPr="00CA4EA9" w:rsidRDefault="001A124B" w:rsidP="00CA4EA9">
            <w:pPr>
              <w:jc w:val="center"/>
              <w:rPr>
                <w:b w:val="0"/>
              </w:rPr>
            </w:pPr>
            <w:r w:rsidRPr="00CA4EA9">
              <w:t>Exposure/Outcome</w:t>
            </w:r>
          </w:p>
        </w:tc>
        <w:tc>
          <w:tcPr>
            <w:tcW w:w="3345" w:type="dxa"/>
            <w:vAlign w:val="center"/>
          </w:tcPr>
          <w:p w14:paraId="6E6111BA" w14:textId="56FD622E" w:rsidR="001A124B" w:rsidRPr="00CA4EA9" w:rsidRDefault="001A124B" w:rsidP="00CA4E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A4EA9">
              <w:t>Consortium</w:t>
            </w:r>
          </w:p>
        </w:tc>
        <w:tc>
          <w:tcPr>
            <w:tcW w:w="3763" w:type="dxa"/>
            <w:vAlign w:val="center"/>
          </w:tcPr>
          <w:p w14:paraId="1CF1F77F" w14:textId="367B83C6" w:rsidR="001A124B" w:rsidRPr="00CA4EA9" w:rsidRDefault="001A124B" w:rsidP="00CA4E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A4EA9">
              <w:t>Participants and Sample size</w:t>
            </w:r>
          </w:p>
        </w:tc>
        <w:tc>
          <w:tcPr>
            <w:tcW w:w="4182" w:type="dxa"/>
            <w:vAlign w:val="center"/>
          </w:tcPr>
          <w:p w14:paraId="09B07E69" w14:textId="64D40CA5" w:rsidR="001A124B" w:rsidRPr="00CA4EA9" w:rsidRDefault="001A124B" w:rsidP="00CA4E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4EA9">
              <w:t>IEU GWAS database ID</w:t>
            </w:r>
          </w:p>
        </w:tc>
      </w:tr>
      <w:tr w:rsidR="001A124B" w:rsidRPr="00CA4EA9" w14:paraId="3A6D3DA4" w14:textId="77777777" w:rsidTr="003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vAlign w:val="center"/>
          </w:tcPr>
          <w:p w14:paraId="15B19BC6" w14:textId="7E9D3088" w:rsidR="001A124B" w:rsidRPr="00CA4EA9" w:rsidRDefault="001A124B" w:rsidP="00CA4EA9">
            <w:r w:rsidRPr="00CA4EA9">
              <w:t>Serum 25-Hydroxyvitamin D levels</w:t>
            </w:r>
          </w:p>
        </w:tc>
        <w:tc>
          <w:tcPr>
            <w:tcW w:w="3345" w:type="dxa"/>
            <w:vAlign w:val="center"/>
          </w:tcPr>
          <w:p w14:paraId="59B1C9C1" w14:textId="523A6DBE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EA9">
              <w:t>UK Biobank</w:t>
            </w:r>
          </w:p>
        </w:tc>
        <w:tc>
          <w:tcPr>
            <w:tcW w:w="3763" w:type="dxa"/>
            <w:vAlign w:val="center"/>
          </w:tcPr>
          <w:p w14:paraId="1495CE41" w14:textId="7AA414E3" w:rsidR="001A124B" w:rsidRPr="00CA4EA9" w:rsidRDefault="00EC038F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CA4EA9">
              <w:rPr>
                <w:color w:val="000000" w:themeColor="text1"/>
              </w:rPr>
              <w:t>a genome-wide association study of 25 hydroxyvitamin D concentration in 417,580 Europeans</w:t>
            </w:r>
          </w:p>
        </w:tc>
        <w:tc>
          <w:tcPr>
            <w:tcW w:w="4182" w:type="dxa"/>
            <w:vAlign w:val="center"/>
          </w:tcPr>
          <w:p w14:paraId="52163E9F" w14:textId="7353049C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EA9">
              <w:t>ebi-a-GCST90000617</w:t>
            </w:r>
          </w:p>
        </w:tc>
      </w:tr>
      <w:tr w:rsidR="001A124B" w:rsidRPr="00CA4EA9" w14:paraId="388CD80A" w14:textId="77777777" w:rsidTr="0032020D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vAlign w:val="center"/>
          </w:tcPr>
          <w:p w14:paraId="0BE29B4A" w14:textId="49B31152" w:rsidR="001A124B" w:rsidRPr="00CA4EA9" w:rsidRDefault="001A124B" w:rsidP="00CA4EA9">
            <w:r w:rsidRPr="00CA4EA9">
              <w:t>Appendicular muscle mass</w:t>
            </w:r>
          </w:p>
        </w:tc>
        <w:tc>
          <w:tcPr>
            <w:tcW w:w="3345" w:type="dxa"/>
            <w:vAlign w:val="center"/>
          </w:tcPr>
          <w:p w14:paraId="0F6C3024" w14:textId="57A01906" w:rsidR="001A124B" w:rsidRPr="00CA4EA9" w:rsidRDefault="00DA412E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CA4EA9">
              <w:t>UK Biobank</w:t>
            </w:r>
          </w:p>
        </w:tc>
        <w:tc>
          <w:tcPr>
            <w:tcW w:w="3763" w:type="dxa"/>
            <w:vAlign w:val="center"/>
          </w:tcPr>
          <w:p w14:paraId="447F88C7" w14:textId="61478E9F" w:rsidR="001A124B" w:rsidRPr="00CA4EA9" w:rsidRDefault="0004021C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CA4EA9">
              <w:rPr>
                <w:rFonts w:eastAsia="宋体"/>
                <w:color w:val="000000" w:themeColor="text1"/>
              </w:rPr>
              <w:t>a GWAS study with 450,243 population including 205,513 males and 244,730 females</w:t>
            </w:r>
            <w:r w:rsidRPr="00CA4EA9">
              <w:rPr>
                <w:color w:val="000000" w:themeColor="text1"/>
              </w:rPr>
              <w:t xml:space="preserve"> of European ancestry</w:t>
            </w:r>
          </w:p>
        </w:tc>
        <w:tc>
          <w:tcPr>
            <w:tcW w:w="4182" w:type="dxa"/>
            <w:vAlign w:val="center"/>
          </w:tcPr>
          <w:p w14:paraId="6B56508C" w14:textId="70D3C8FE" w:rsidR="001A124B" w:rsidRPr="00CA4EA9" w:rsidRDefault="001A124B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EA9">
              <w:t xml:space="preserve">ebi-a-GCST90000025 </w:t>
            </w:r>
            <w:r w:rsidRPr="00CA4EA9">
              <w:rPr>
                <w:rFonts w:hint="eastAsia"/>
              </w:rPr>
              <w:t>(</w:t>
            </w:r>
            <w:r w:rsidRPr="00CA4EA9">
              <w:t>total population);</w:t>
            </w:r>
          </w:p>
          <w:p w14:paraId="03F4054A" w14:textId="6EEE2FA2" w:rsidR="001A124B" w:rsidRPr="00CA4EA9" w:rsidRDefault="001A124B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EA9">
              <w:t>ebi-a-GCST90000026 (males);</w:t>
            </w:r>
          </w:p>
          <w:p w14:paraId="6BAF20DE" w14:textId="0077CCC7" w:rsidR="001A124B" w:rsidRPr="00CA4EA9" w:rsidRDefault="001A124B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EA9">
              <w:t>ebi-a-GCST90000025 (females)</w:t>
            </w:r>
          </w:p>
        </w:tc>
      </w:tr>
      <w:tr w:rsidR="001A124B" w:rsidRPr="00CA4EA9" w14:paraId="39B939D3" w14:textId="77777777" w:rsidTr="003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vAlign w:val="center"/>
          </w:tcPr>
          <w:p w14:paraId="0E48C6FC" w14:textId="19DBA9C9" w:rsidR="001A124B" w:rsidRPr="00CA4EA9" w:rsidRDefault="001A124B" w:rsidP="00CA4EA9">
            <w:r w:rsidRPr="00CA4EA9">
              <w:rPr>
                <w:rFonts w:hint="eastAsia"/>
              </w:rPr>
              <w:t>B</w:t>
            </w:r>
            <w:r w:rsidRPr="00CA4EA9">
              <w:t>ody mass index</w:t>
            </w:r>
          </w:p>
        </w:tc>
        <w:tc>
          <w:tcPr>
            <w:tcW w:w="3345" w:type="dxa"/>
            <w:vAlign w:val="center"/>
          </w:tcPr>
          <w:p w14:paraId="190672BD" w14:textId="2FF4AB37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Genetic Investigation of Anthropometric Traits (GIANT)</w:t>
            </w:r>
          </w:p>
        </w:tc>
        <w:tc>
          <w:tcPr>
            <w:tcW w:w="3763" w:type="dxa"/>
            <w:vAlign w:val="center"/>
          </w:tcPr>
          <w:p w14:paraId="276C7130" w14:textId="5CACE426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6</w:t>
            </w:r>
            <w:r w:rsidR="00AF364C" w:rsidRPr="00CA4EA9">
              <w:rPr>
                <w:color w:val="000000" w:themeColor="text1"/>
              </w:rPr>
              <w:t>81</w:t>
            </w:r>
            <w:r w:rsidRPr="00CA4EA9">
              <w:rPr>
                <w:color w:val="000000" w:themeColor="text1"/>
              </w:rPr>
              <w:t>,2</w:t>
            </w:r>
            <w:r w:rsidR="00AF364C" w:rsidRPr="00CA4EA9">
              <w:rPr>
                <w:color w:val="000000" w:themeColor="text1"/>
              </w:rPr>
              <w:t>75</w:t>
            </w:r>
            <w:r w:rsidRPr="00CA4EA9">
              <w:rPr>
                <w:color w:val="000000" w:themeColor="text1"/>
              </w:rPr>
              <w:t xml:space="preserve"> European-descent individuals</w:t>
            </w:r>
          </w:p>
        </w:tc>
        <w:tc>
          <w:tcPr>
            <w:tcW w:w="4182" w:type="dxa"/>
            <w:vAlign w:val="center"/>
          </w:tcPr>
          <w:p w14:paraId="063EFE94" w14:textId="00A02D2B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ieu-b-40</w:t>
            </w:r>
          </w:p>
        </w:tc>
      </w:tr>
      <w:tr w:rsidR="001A124B" w:rsidRPr="00CA4EA9" w14:paraId="56EC64C7" w14:textId="77777777" w:rsidTr="0032020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vAlign w:val="center"/>
          </w:tcPr>
          <w:p w14:paraId="461A639C" w14:textId="0544E2CF" w:rsidR="001A124B" w:rsidRPr="00CA4EA9" w:rsidRDefault="001A124B" w:rsidP="00CA4EA9">
            <w:r w:rsidRPr="00CA4EA9">
              <w:t>Education attainment (years of schooling)</w:t>
            </w:r>
          </w:p>
        </w:tc>
        <w:tc>
          <w:tcPr>
            <w:tcW w:w="3345" w:type="dxa"/>
            <w:vAlign w:val="center"/>
          </w:tcPr>
          <w:p w14:paraId="7D6C236C" w14:textId="16654A35" w:rsidR="001A124B" w:rsidRPr="00CA4EA9" w:rsidRDefault="001A124B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Social Science Genetic Association Consortium (SSGAC)</w:t>
            </w:r>
          </w:p>
        </w:tc>
        <w:tc>
          <w:tcPr>
            <w:tcW w:w="3763" w:type="dxa"/>
            <w:vAlign w:val="center"/>
          </w:tcPr>
          <w:p w14:paraId="3897D893" w14:textId="6D01A80C" w:rsidR="001A124B" w:rsidRPr="00CA4EA9" w:rsidRDefault="00AF364C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766</w:t>
            </w:r>
            <w:r w:rsidR="001A124B" w:rsidRPr="00CA4EA9">
              <w:rPr>
                <w:color w:val="000000" w:themeColor="text1"/>
              </w:rPr>
              <w:t>,</w:t>
            </w:r>
            <w:r w:rsidRPr="00CA4EA9">
              <w:rPr>
                <w:color w:val="000000" w:themeColor="text1"/>
              </w:rPr>
              <w:t>345</w:t>
            </w:r>
            <w:r w:rsidR="001A124B" w:rsidRPr="00CA4EA9">
              <w:rPr>
                <w:color w:val="000000" w:themeColor="text1"/>
              </w:rPr>
              <w:t xml:space="preserve"> European-descent individuals</w:t>
            </w:r>
          </w:p>
        </w:tc>
        <w:tc>
          <w:tcPr>
            <w:tcW w:w="4182" w:type="dxa"/>
            <w:vAlign w:val="center"/>
          </w:tcPr>
          <w:p w14:paraId="345C606F" w14:textId="218B3624" w:rsidR="001A124B" w:rsidRPr="00CA4EA9" w:rsidRDefault="001A124B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ieu-a-1239</w:t>
            </w:r>
          </w:p>
        </w:tc>
      </w:tr>
      <w:tr w:rsidR="001A124B" w:rsidRPr="00CA4EA9" w14:paraId="3256654E" w14:textId="77777777" w:rsidTr="00320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vAlign w:val="center"/>
          </w:tcPr>
          <w:p w14:paraId="6AE771A1" w14:textId="13CC4293" w:rsidR="001A124B" w:rsidRPr="00CA4EA9" w:rsidRDefault="001A124B" w:rsidP="00CA4EA9">
            <w:r w:rsidRPr="00CA4EA9">
              <w:t>Household income (before tax)</w:t>
            </w:r>
          </w:p>
        </w:tc>
        <w:tc>
          <w:tcPr>
            <w:tcW w:w="3345" w:type="dxa"/>
            <w:vAlign w:val="center"/>
          </w:tcPr>
          <w:p w14:paraId="4BFF115E" w14:textId="0EFF94FD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EA9">
              <w:t>MRC-IEU UK Biobank</w:t>
            </w:r>
          </w:p>
        </w:tc>
        <w:tc>
          <w:tcPr>
            <w:tcW w:w="3763" w:type="dxa"/>
            <w:vAlign w:val="center"/>
          </w:tcPr>
          <w:p w14:paraId="134A21F0" w14:textId="74A8D93E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CA4EA9">
              <w:rPr>
                <w:color w:val="000000" w:themeColor="text1"/>
              </w:rPr>
              <w:t>European ancestry with 397,751 response individuals</w:t>
            </w:r>
          </w:p>
        </w:tc>
        <w:tc>
          <w:tcPr>
            <w:tcW w:w="4182" w:type="dxa"/>
            <w:vAlign w:val="center"/>
          </w:tcPr>
          <w:p w14:paraId="1E049F0D" w14:textId="095F0170" w:rsidR="001A124B" w:rsidRPr="00CA4EA9" w:rsidRDefault="001A124B" w:rsidP="00CA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ukb-b-7408</w:t>
            </w:r>
          </w:p>
        </w:tc>
      </w:tr>
      <w:tr w:rsidR="001A124B" w:rsidRPr="00CA4EA9" w14:paraId="3E582E21" w14:textId="77777777" w:rsidTr="0032020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4" w:type="dxa"/>
            <w:vAlign w:val="center"/>
          </w:tcPr>
          <w:p w14:paraId="45E31A0F" w14:textId="38A9F608" w:rsidR="001A124B" w:rsidRPr="00CA4EA9" w:rsidRDefault="001A124B" w:rsidP="00CA4EA9">
            <w:r w:rsidRPr="00CA4EA9">
              <w:rPr>
                <w:rFonts w:hint="eastAsia"/>
              </w:rPr>
              <w:t>P</w:t>
            </w:r>
            <w:r w:rsidRPr="00CA4EA9">
              <w:t>hysical activity</w:t>
            </w:r>
          </w:p>
        </w:tc>
        <w:tc>
          <w:tcPr>
            <w:tcW w:w="3345" w:type="dxa"/>
            <w:vAlign w:val="center"/>
          </w:tcPr>
          <w:p w14:paraId="346B7D47" w14:textId="36D57521" w:rsidR="001A124B" w:rsidRPr="00CA4EA9" w:rsidRDefault="001A124B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Within family GWAS consortium</w:t>
            </w:r>
          </w:p>
        </w:tc>
        <w:tc>
          <w:tcPr>
            <w:tcW w:w="3763" w:type="dxa"/>
            <w:vAlign w:val="center"/>
          </w:tcPr>
          <w:p w14:paraId="1AB1DFBE" w14:textId="05366ED5" w:rsidR="001A124B" w:rsidRPr="00CA4EA9" w:rsidRDefault="00AF364C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78</w:t>
            </w:r>
            <w:r w:rsidR="001A124B" w:rsidRPr="00CA4EA9">
              <w:rPr>
                <w:color w:val="000000" w:themeColor="text1"/>
              </w:rPr>
              <w:t>,</w:t>
            </w:r>
            <w:r w:rsidRPr="00CA4EA9">
              <w:rPr>
                <w:color w:val="000000" w:themeColor="text1"/>
              </w:rPr>
              <w:t>007</w:t>
            </w:r>
            <w:r w:rsidR="001A124B" w:rsidRPr="00CA4EA9">
              <w:rPr>
                <w:color w:val="000000" w:themeColor="text1"/>
              </w:rPr>
              <w:t xml:space="preserve"> </w:t>
            </w:r>
            <w:r w:rsidRPr="00CA4EA9">
              <w:rPr>
                <w:color w:val="000000" w:themeColor="text1"/>
              </w:rPr>
              <w:t>individuals</w:t>
            </w:r>
            <w:r w:rsidR="001A124B" w:rsidRPr="00CA4EA9">
              <w:rPr>
                <w:color w:val="000000" w:themeColor="text1"/>
              </w:rPr>
              <w:t xml:space="preserve"> of European ancestry</w:t>
            </w:r>
          </w:p>
        </w:tc>
        <w:tc>
          <w:tcPr>
            <w:tcW w:w="4182" w:type="dxa"/>
            <w:vAlign w:val="center"/>
          </w:tcPr>
          <w:p w14:paraId="34E1326C" w14:textId="706481B1" w:rsidR="001A124B" w:rsidRPr="00CA4EA9" w:rsidRDefault="001A124B" w:rsidP="00CA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4EA9">
              <w:rPr>
                <w:color w:val="000000" w:themeColor="text1"/>
              </w:rPr>
              <w:t>ieu-b-4860</w:t>
            </w:r>
          </w:p>
        </w:tc>
      </w:tr>
    </w:tbl>
    <w:p w14:paraId="5B492067" w14:textId="77777777" w:rsidR="00564062" w:rsidRPr="00CA4EA9" w:rsidRDefault="00564062" w:rsidP="00CA4EA9"/>
    <w:sectPr w:rsidR="00564062" w:rsidRPr="00CA4EA9" w:rsidSect="009C328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0C"/>
    <w:rsid w:val="00004304"/>
    <w:rsid w:val="00013955"/>
    <w:rsid w:val="00036405"/>
    <w:rsid w:val="0004021C"/>
    <w:rsid w:val="00040AC3"/>
    <w:rsid w:val="000530AF"/>
    <w:rsid w:val="00081E50"/>
    <w:rsid w:val="00090E30"/>
    <w:rsid w:val="00096509"/>
    <w:rsid w:val="000B1959"/>
    <w:rsid w:val="000C3F9B"/>
    <w:rsid w:val="000C7344"/>
    <w:rsid w:val="000D0582"/>
    <w:rsid w:val="000D1BF1"/>
    <w:rsid w:val="000D7923"/>
    <w:rsid w:val="00103E4D"/>
    <w:rsid w:val="00126A43"/>
    <w:rsid w:val="001478E2"/>
    <w:rsid w:val="0016098C"/>
    <w:rsid w:val="0018776C"/>
    <w:rsid w:val="001A124B"/>
    <w:rsid w:val="001E7DE5"/>
    <w:rsid w:val="001F699C"/>
    <w:rsid w:val="0020364A"/>
    <w:rsid w:val="00255A61"/>
    <w:rsid w:val="00273030"/>
    <w:rsid w:val="00294CA2"/>
    <w:rsid w:val="002A3672"/>
    <w:rsid w:val="002D17DD"/>
    <w:rsid w:val="002D4F1B"/>
    <w:rsid w:val="003201D8"/>
    <w:rsid w:val="0032020D"/>
    <w:rsid w:val="0034294E"/>
    <w:rsid w:val="00343748"/>
    <w:rsid w:val="00375EDC"/>
    <w:rsid w:val="003900CE"/>
    <w:rsid w:val="00395774"/>
    <w:rsid w:val="003A4457"/>
    <w:rsid w:val="003D18D9"/>
    <w:rsid w:val="003F5406"/>
    <w:rsid w:val="00404612"/>
    <w:rsid w:val="0041542F"/>
    <w:rsid w:val="0043451B"/>
    <w:rsid w:val="004367F3"/>
    <w:rsid w:val="004406B1"/>
    <w:rsid w:val="004670D4"/>
    <w:rsid w:val="00477E55"/>
    <w:rsid w:val="004B0EF6"/>
    <w:rsid w:val="004B45E9"/>
    <w:rsid w:val="004E017E"/>
    <w:rsid w:val="00517734"/>
    <w:rsid w:val="00564062"/>
    <w:rsid w:val="005B14B0"/>
    <w:rsid w:val="005B540B"/>
    <w:rsid w:val="005E7593"/>
    <w:rsid w:val="00603B92"/>
    <w:rsid w:val="00616C93"/>
    <w:rsid w:val="006410EF"/>
    <w:rsid w:val="0066350C"/>
    <w:rsid w:val="0068712D"/>
    <w:rsid w:val="006A0D48"/>
    <w:rsid w:val="006C3758"/>
    <w:rsid w:val="006C4C1E"/>
    <w:rsid w:val="006F6062"/>
    <w:rsid w:val="007573B1"/>
    <w:rsid w:val="00774F60"/>
    <w:rsid w:val="0078204D"/>
    <w:rsid w:val="00792469"/>
    <w:rsid w:val="007E54B0"/>
    <w:rsid w:val="007F17EA"/>
    <w:rsid w:val="0080785E"/>
    <w:rsid w:val="00810F2A"/>
    <w:rsid w:val="00823220"/>
    <w:rsid w:val="008513A1"/>
    <w:rsid w:val="00852028"/>
    <w:rsid w:val="00855FF9"/>
    <w:rsid w:val="0087789C"/>
    <w:rsid w:val="00882EA8"/>
    <w:rsid w:val="008848DD"/>
    <w:rsid w:val="008934A9"/>
    <w:rsid w:val="008C5243"/>
    <w:rsid w:val="00944F78"/>
    <w:rsid w:val="00952C67"/>
    <w:rsid w:val="00955A4A"/>
    <w:rsid w:val="0095605E"/>
    <w:rsid w:val="0095663B"/>
    <w:rsid w:val="00960A1C"/>
    <w:rsid w:val="0097260D"/>
    <w:rsid w:val="0097778E"/>
    <w:rsid w:val="00996BB3"/>
    <w:rsid w:val="009A0B03"/>
    <w:rsid w:val="009A2834"/>
    <w:rsid w:val="009C3284"/>
    <w:rsid w:val="009D4BEC"/>
    <w:rsid w:val="009E1EC0"/>
    <w:rsid w:val="009E20BD"/>
    <w:rsid w:val="00A055EA"/>
    <w:rsid w:val="00A43065"/>
    <w:rsid w:val="00A511A0"/>
    <w:rsid w:val="00A52349"/>
    <w:rsid w:val="00A609B9"/>
    <w:rsid w:val="00A80932"/>
    <w:rsid w:val="00AD2923"/>
    <w:rsid w:val="00AD52F5"/>
    <w:rsid w:val="00AE3FC5"/>
    <w:rsid w:val="00AF364C"/>
    <w:rsid w:val="00B0269F"/>
    <w:rsid w:val="00B043D4"/>
    <w:rsid w:val="00B0651A"/>
    <w:rsid w:val="00B06B0C"/>
    <w:rsid w:val="00B35B34"/>
    <w:rsid w:val="00B371CF"/>
    <w:rsid w:val="00B45B63"/>
    <w:rsid w:val="00B57167"/>
    <w:rsid w:val="00BA0B0A"/>
    <w:rsid w:val="00BB02A9"/>
    <w:rsid w:val="00BB2152"/>
    <w:rsid w:val="00BC58CB"/>
    <w:rsid w:val="00BE26CE"/>
    <w:rsid w:val="00BF1C91"/>
    <w:rsid w:val="00C71BD0"/>
    <w:rsid w:val="00C9014B"/>
    <w:rsid w:val="00C95660"/>
    <w:rsid w:val="00CA4EA9"/>
    <w:rsid w:val="00CD643F"/>
    <w:rsid w:val="00CE780C"/>
    <w:rsid w:val="00CF3D18"/>
    <w:rsid w:val="00D058D9"/>
    <w:rsid w:val="00D12BD7"/>
    <w:rsid w:val="00D216AC"/>
    <w:rsid w:val="00D42207"/>
    <w:rsid w:val="00D47ABD"/>
    <w:rsid w:val="00D51297"/>
    <w:rsid w:val="00D70655"/>
    <w:rsid w:val="00D739AD"/>
    <w:rsid w:val="00D775F3"/>
    <w:rsid w:val="00DA05EB"/>
    <w:rsid w:val="00DA412E"/>
    <w:rsid w:val="00DC43D3"/>
    <w:rsid w:val="00DD5EFB"/>
    <w:rsid w:val="00DE499B"/>
    <w:rsid w:val="00E27539"/>
    <w:rsid w:val="00E60FC1"/>
    <w:rsid w:val="00E840D0"/>
    <w:rsid w:val="00EC038F"/>
    <w:rsid w:val="00EC51E9"/>
    <w:rsid w:val="00F41E9E"/>
    <w:rsid w:val="00F6007F"/>
    <w:rsid w:val="00F71F67"/>
    <w:rsid w:val="00F82684"/>
    <w:rsid w:val="00F94045"/>
    <w:rsid w:val="00F96D1B"/>
    <w:rsid w:val="00FA6435"/>
    <w:rsid w:val="00FD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6093E"/>
  <w14:defaultImageDpi w14:val="32767"/>
  <w15:chartTrackingRefBased/>
  <w15:docId w15:val="{327A7B6A-0C44-6348-ABE8-1DF2F9ED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52C67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B571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B571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4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an Chen</dc:creator>
  <cp:keywords/>
  <dc:description/>
  <cp:lastModifiedBy>ELIZABETH</cp:lastModifiedBy>
  <cp:revision>48</cp:revision>
  <dcterms:created xsi:type="dcterms:W3CDTF">2022-03-11T12:25:00Z</dcterms:created>
  <dcterms:modified xsi:type="dcterms:W3CDTF">2024-01-11T03:56:00Z</dcterms:modified>
</cp:coreProperties>
</file>